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72" w:rsidRPr="00350972" w:rsidRDefault="00350972" w:rsidP="00350972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proofErr w:type="gramStart"/>
      <w:r w:rsidRPr="00350972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>S4 Table.</w:t>
      </w:r>
      <w:proofErr w:type="gramEnd"/>
    </w:p>
    <w:p w:rsidR="00350972" w:rsidRPr="00350972" w:rsidRDefault="00350972" w:rsidP="0035097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he effects of smoking on sperm quality and sperm morphology</w:t>
      </w:r>
    </w:p>
    <w:p w:rsidR="00350972" w:rsidRPr="00350972" w:rsidRDefault="00350972" w:rsidP="0035097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proofErr w:type="gramStart"/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(ANCOVA results).</w:t>
      </w:r>
      <w:proofErr w:type="gramEnd"/>
    </w:p>
    <w:tbl>
      <w:tblPr>
        <w:tblW w:w="9498" w:type="dxa"/>
        <w:tblInd w:w="-176" w:type="dxa"/>
        <w:tblLook w:val="04A0" w:firstRow="1" w:lastRow="0" w:firstColumn="1" w:lastColumn="0" w:noHBand="0" w:noVBand="1"/>
      </w:tblPr>
      <w:tblGrid>
        <w:gridCol w:w="2836"/>
        <w:gridCol w:w="1293"/>
        <w:gridCol w:w="1051"/>
        <w:gridCol w:w="1051"/>
        <w:gridCol w:w="1051"/>
        <w:gridCol w:w="1224"/>
        <w:gridCol w:w="992"/>
      </w:tblGrid>
      <w:tr w:rsidR="00350972" w:rsidRPr="00350972" w:rsidTr="0063386F">
        <w:trPr>
          <w:trHeight w:val="255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5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Factors</w:t>
            </w:r>
          </w:p>
        </w:tc>
      </w:tr>
      <w:tr w:rsidR="00350972" w:rsidRPr="00350972" w:rsidTr="00F37042">
        <w:trPr>
          <w:trHeight w:val="255"/>
        </w:trPr>
        <w:tc>
          <w:tcPr>
            <w:tcW w:w="28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ity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moking</w:t>
            </w:r>
            <w:proofErr w:type="spellEnd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tatus</w:t>
            </w:r>
            <w:proofErr w:type="spellEnd"/>
          </w:p>
        </w:tc>
        <w:tc>
          <w:tcPr>
            <w:tcW w:w="2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moking</w:t>
            </w:r>
            <w:proofErr w:type="spellEnd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tatus&amp;City</w:t>
            </w:r>
            <w:proofErr w:type="spellEnd"/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350972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unt,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92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3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44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35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6034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ncentration,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/m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64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34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3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87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9728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Progressive motility,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11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10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098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38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7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88288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Norma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sperm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 xml:space="preserve">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2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&lt;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00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41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4122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ZI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58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7784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lang w:eastAsia="ru-RU"/>
              </w:rPr>
              <w:t>DFI</w:t>
            </w:r>
            <w:r w:rsidRPr="00350972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>,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38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50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045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461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8466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,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4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45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8644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Pyrifor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90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3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31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07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31577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bCs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bCs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04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9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12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0758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94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8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93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4276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Larg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92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30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62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79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3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8056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89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291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4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15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7283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899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94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949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4619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01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3334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6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378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0149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Abnormal a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crosom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0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2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572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6733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Bent_h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ead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84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54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2657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ERC</w:t>
            </w:r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9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6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699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6655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Asymmetrica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neck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insertion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5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2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4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969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6756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hick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mipiec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0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4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781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2962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hin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42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32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83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77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6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5941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09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223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28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65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0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4345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Coiled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33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5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823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4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34429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Short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9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73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5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09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3568</w:t>
            </w:r>
          </w:p>
        </w:tc>
      </w:tr>
      <w:tr w:rsidR="00350972" w:rsidRPr="00350972" w:rsidTr="00E4264E">
        <w:trPr>
          <w:trHeight w:val="255"/>
        </w:trPr>
        <w:tc>
          <w:tcPr>
            <w:tcW w:w="949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bnormalities in different parts of spermatozoon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5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44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39967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59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2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3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939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4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6108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350972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4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3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74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9212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29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47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46667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4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3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74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9212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29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47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46667</w:t>
            </w:r>
          </w:p>
        </w:tc>
      </w:tr>
      <w:tr w:rsidR="00350972" w:rsidRPr="00350972" w:rsidTr="00E86107">
        <w:trPr>
          <w:trHeight w:val="25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6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bookmarkStart w:id="0" w:name="_GoBack"/>
            <w:bookmarkEnd w:id="0"/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87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3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18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72" w:rsidRPr="00350972" w:rsidRDefault="00350972" w:rsidP="00350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35097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8481</w:t>
            </w:r>
          </w:p>
        </w:tc>
      </w:tr>
    </w:tbl>
    <w:p w:rsidR="00350972" w:rsidRPr="00350972" w:rsidRDefault="00350972" w:rsidP="0035097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Note</w:t>
      </w:r>
    </w:p>
    <w:p w:rsidR="00350972" w:rsidRPr="00350972" w:rsidRDefault="00350972" w:rsidP="0035097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Significant (p&lt;0.05) effects of factors are highlighted by bold text.</w:t>
      </w:r>
    </w:p>
    <w:p w:rsidR="00350972" w:rsidRPr="00350972" w:rsidRDefault="00350972" w:rsidP="0035097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DFI – DNA fragmentation index; TZI – </w:t>
      </w:r>
      <w:proofErr w:type="spellStart"/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35097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</w:p>
    <w:p w:rsidR="0053090D" w:rsidRPr="00350972" w:rsidRDefault="0053090D">
      <w:pPr>
        <w:rPr>
          <w:lang w:val="en-US"/>
        </w:rPr>
      </w:pPr>
    </w:p>
    <w:sectPr w:rsidR="0053090D" w:rsidRPr="0035097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22E"/>
    <w:rsid w:val="00350972"/>
    <w:rsid w:val="0053090D"/>
    <w:rsid w:val="00AC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0</Characters>
  <Application>Microsoft Office Word</Application>
  <DocSecurity>0</DocSecurity>
  <Lines>17</Lines>
  <Paragraphs>4</Paragraphs>
  <ScaleCrop>false</ScaleCrop>
  <Company>uni</Company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2</cp:revision>
  <dcterms:created xsi:type="dcterms:W3CDTF">2021-09-15T08:17:00Z</dcterms:created>
  <dcterms:modified xsi:type="dcterms:W3CDTF">2021-09-15T08:22:00Z</dcterms:modified>
</cp:coreProperties>
</file>